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28317D" w14:textId="7970171D" w:rsidR="00D52299" w:rsidRPr="00D52299" w:rsidRDefault="00D52299" w:rsidP="00D52299">
      <w:pPr>
        <w:rPr>
          <w:rFonts w:cs="Times New Roman"/>
          <w:szCs w:val="24"/>
        </w:rPr>
      </w:pPr>
      <w:r w:rsidRPr="00D52299">
        <w:rPr>
          <w:rFonts w:cs="Times New Roman"/>
          <w:b/>
          <w:szCs w:val="24"/>
        </w:rPr>
        <w:t xml:space="preserve">Supplementary Table 1. </w:t>
      </w:r>
      <w:r w:rsidRPr="00D52299">
        <w:rPr>
          <w:rFonts w:cs="Times New Roman"/>
          <w:szCs w:val="24"/>
        </w:rPr>
        <w:t>Quality assessment of the included studies according to Newcastle-Ottawa Scale for cohort studies</w:t>
      </w:r>
      <w:r>
        <w:rPr>
          <w:rFonts w:cs="Times New Roman"/>
          <w:szCs w:val="24"/>
        </w:rPr>
        <w:t>.</w:t>
      </w:r>
    </w:p>
    <w:tbl>
      <w:tblPr>
        <w:tblpPr w:leftFromText="180" w:rightFromText="180" w:vertAnchor="text" w:horzAnchor="margin" w:tblpXSpec="center" w:tblpY="781"/>
        <w:tblW w:w="6047" w:type="pct"/>
        <w:tblLayout w:type="fixed"/>
        <w:tblLook w:val="04A0" w:firstRow="1" w:lastRow="0" w:firstColumn="1" w:lastColumn="0" w:noHBand="0" w:noVBand="1"/>
      </w:tblPr>
      <w:tblGrid>
        <w:gridCol w:w="1842"/>
        <w:gridCol w:w="920"/>
        <w:gridCol w:w="766"/>
        <w:gridCol w:w="724"/>
        <w:gridCol w:w="1135"/>
        <w:gridCol w:w="2268"/>
        <w:gridCol w:w="709"/>
        <w:gridCol w:w="1010"/>
        <w:gridCol w:w="913"/>
        <w:gridCol w:w="1537"/>
      </w:tblGrid>
      <w:tr w:rsidR="00D52299" w:rsidRPr="006C33B0" w14:paraId="3E8B1476" w14:textId="77777777" w:rsidTr="00FF657C">
        <w:trPr>
          <w:trHeight w:val="288"/>
        </w:trPr>
        <w:tc>
          <w:tcPr>
            <w:tcW w:w="77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3870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</w:pPr>
            <w:r w:rsidRPr="00FF657C"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  <w:t>LEAD AUTHOR (YEAR)</w:t>
            </w:r>
          </w:p>
        </w:tc>
        <w:tc>
          <w:tcPr>
            <w:tcW w:w="1499" w:type="pct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50B17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</w:pPr>
            <w:r w:rsidRPr="00FF657C"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  <w:t>SELECTION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2222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</w:pPr>
            <w:r w:rsidRPr="00FF657C"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  <w:t>COMPARAMBILITY</w:t>
            </w:r>
          </w:p>
        </w:tc>
        <w:tc>
          <w:tcPr>
            <w:tcW w:w="11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55B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</w:pPr>
            <w:r w:rsidRPr="00FF657C"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  <w:t>OUTCOME</w:t>
            </w:r>
          </w:p>
        </w:tc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16C5D50D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</w:pPr>
            <w:r w:rsidRPr="00FF657C">
              <w:rPr>
                <w:rFonts w:eastAsia="Times New Roman" w:cs="Times New Roman"/>
                <w:b/>
                <w:bCs/>
                <w:color w:val="000000"/>
                <w:spacing w:val="-20"/>
                <w:lang w:eastAsia="el-GR"/>
              </w:rPr>
              <w:t>TOTAL</w:t>
            </w:r>
          </w:p>
        </w:tc>
      </w:tr>
      <w:tr w:rsidR="00D52299" w:rsidRPr="008B3D0E" w14:paraId="2C6FFE62" w14:textId="77777777" w:rsidTr="00FF657C">
        <w:trPr>
          <w:cantSplit/>
          <w:trHeight w:val="2678"/>
        </w:trPr>
        <w:tc>
          <w:tcPr>
            <w:tcW w:w="77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CCA4E" w14:textId="77777777" w:rsidR="00D52299" w:rsidRPr="005A1CCA" w:rsidRDefault="00D52299" w:rsidP="00A47DB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pacing w:val="-20"/>
                <w:lang w:eastAsia="el-GR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20A1191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>Representativeness of the exposed cohort (generalizability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50ABA3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 xml:space="preserve">Selection of the </w:t>
            </w:r>
            <w:proofErr w:type="spellStart"/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>non exposed</w:t>
            </w:r>
            <w:proofErr w:type="spellEnd"/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 xml:space="preserve"> cohort (selection bias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CD55C62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>Ascertainment of exposure (exposure measurement error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462971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eastAsia="Times New Roman" w:cs="Times New Roman"/>
                <w:bCs/>
                <w:color w:val="000000"/>
                <w:spacing w:val="-20"/>
                <w:sz w:val="22"/>
                <w:lang w:eastAsia="el-GR"/>
              </w:rPr>
              <w:t>Demonstration that outcome of interest was not present at start of study (reverse causation bias)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B0A80C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pacing w:val="-20"/>
                <w:sz w:val="22"/>
                <w:lang w:eastAsia="el-GR"/>
              </w:rPr>
            </w:pPr>
            <w:bookmarkStart w:id="0" w:name="_GoBack"/>
            <w:bookmarkEnd w:id="0"/>
            <w:r w:rsidRPr="00FF657C">
              <w:rPr>
                <w:rFonts w:cs="Times New Roman"/>
                <w:spacing w:val="-20"/>
                <w:sz w:val="22"/>
              </w:rPr>
              <w:t>Comparability of cohorts on the basis of the design or analysis (residual confounding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2B9F97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cs="Times New Roman"/>
                <w:spacing w:val="-20"/>
                <w:sz w:val="22"/>
              </w:rPr>
              <w:t>Assessment of outcome (outcome measurement error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696256C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cs="Times New Roman"/>
                <w:spacing w:val="-20"/>
                <w:sz w:val="22"/>
              </w:rPr>
              <w:t>Was follow-up long enough for outcomes to occur (adequacy of follow-up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926513D" w14:textId="77777777" w:rsidR="00D52299" w:rsidRPr="00FF657C" w:rsidRDefault="00D52299" w:rsidP="00A47DBB">
            <w:pPr>
              <w:spacing w:after="0"/>
              <w:ind w:left="113" w:right="113"/>
              <w:rPr>
                <w:rFonts w:eastAsia="Times New Roman" w:cs="Times New Roman"/>
                <w:b/>
                <w:bCs/>
                <w:color w:val="000000"/>
                <w:spacing w:val="-20"/>
                <w:sz w:val="22"/>
                <w:lang w:eastAsia="el-GR"/>
              </w:rPr>
            </w:pPr>
            <w:r w:rsidRPr="00FF657C">
              <w:rPr>
                <w:rFonts w:cs="Times New Roman"/>
                <w:spacing w:val="-20"/>
                <w:sz w:val="22"/>
              </w:rPr>
              <w:t>Adequacy of follow up of cohorts (bias due to loss to follow-up)</w:t>
            </w:r>
          </w:p>
        </w:tc>
        <w:tc>
          <w:tcPr>
            <w:tcW w:w="65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E07630E" w14:textId="77777777" w:rsidR="00D52299" w:rsidRPr="008A278E" w:rsidRDefault="00D52299" w:rsidP="00A47DBB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lang w:eastAsia="el-GR"/>
              </w:rPr>
            </w:pPr>
          </w:p>
        </w:tc>
      </w:tr>
      <w:tr w:rsidR="00D52299" w:rsidRPr="006C33B0" w14:paraId="0F240E05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B776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Akbaraly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1D1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67C9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4FE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4EAE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5AA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C8B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9532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8A37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D5F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073663C7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8C96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Bangen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4E3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EB1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AB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6A1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037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E9E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46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12B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EAE1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67512587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E78F2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Creavin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9D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DC1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94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68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82C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9E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C08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E9A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A9BB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5</w:t>
            </w:r>
          </w:p>
        </w:tc>
      </w:tr>
      <w:tr w:rsidR="00D52299" w:rsidRPr="006C33B0" w14:paraId="25AC3B5D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8788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Dearborn (201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3DE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EE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D7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17D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4B5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1C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C5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62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18D72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2821D9AA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E1675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Gallagher (201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05EC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845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27A4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9491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4B3C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497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2D9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0D3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C203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0B4D73DB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09E1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Harrison (2015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C4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CAD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B7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155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BF0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8FD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C67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5BB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84436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0F08543C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60CA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Ho (200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031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78A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7F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0A4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5A6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FE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4CD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D41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A0CC3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03C78B74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2889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Katsumata (20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61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D6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38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F21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40B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1D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514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9BB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0891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5420D5D5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83B0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Kalzauskaite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2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74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83F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01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F5B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CC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FFB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833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D0B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57F49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5538F806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1CB5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Knopman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F47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5EB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0F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328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45B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01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CEC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0D5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7CDA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5E473409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EA28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Komulainen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A3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F35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2CD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24F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46E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65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BF9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558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0D279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17617292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336E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Lee (2010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DF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88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FBD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51E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1E7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49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30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F8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AE936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4</w:t>
            </w:r>
          </w:p>
        </w:tc>
      </w:tr>
      <w:tr w:rsidR="00D52299" w:rsidRPr="006C33B0" w14:paraId="3776211B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F620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Liu (201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EE1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82C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D8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DB0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99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620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FA3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F1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25E9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5</w:t>
            </w:r>
          </w:p>
        </w:tc>
      </w:tr>
      <w:tr w:rsidR="00D52299" w:rsidRPr="006C33B0" w14:paraId="6DB8495C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CAE5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McEvoy (2012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94F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FD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089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723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D77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94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922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BB1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9C5DC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12EC60DD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305A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Neergaard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D61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C8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CB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4E7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804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A6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DBE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FD6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5C250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0F8D2252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C40C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Overman (201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B7F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034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7DE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29E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7FB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9F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C0A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EB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CCCE4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505823A2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EF3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Przybycien-Gaweda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20)</w:t>
            </w:r>
          </w:p>
        </w:tc>
        <w:tc>
          <w:tcPr>
            <w:tcW w:w="3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BB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5B6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499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46F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02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1D2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64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E87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2892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068D6B93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D956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Raffaitin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B02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D7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E8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1F5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5FC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6BE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5A3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824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508F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484E5007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8FE9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lastRenderedPageBreak/>
              <w:t>Shigaeff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F9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782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39F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DC1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9DD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24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F5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02E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94162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4DD3114E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0E718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Soldieva-Domenech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79A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F84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A71E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0173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553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470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5AF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CC9C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4FB22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70488F3B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C1E4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van den Berg (2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188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BE9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C47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433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F57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17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9E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58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260CE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74FF6560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C6D1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Viscogliosi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077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E56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8E7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6AF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EDA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A4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A6B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F54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8520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5</w:t>
            </w:r>
          </w:p>
        </w:tc>
      </w:tr>
      <w:tr w:rsidR="00D52299" w:rsidRPr="006C33B0" w14:paraId="4EE47A5B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12BC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Viscogliosi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1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75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26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063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EAA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3E8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81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0A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135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81D3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6</w:t>
            </w:r>
          </w:p>
        </w:tc>
      </w:tr>
      <w:tr w:rsidR="00D52299" w:rsidRPr="006C33B0" w14:paraId="5A1E49AA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D4E5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Wang (20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14E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E4B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65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0FF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507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290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2A1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C2E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D103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  <w:tr w:rsidR="00D52299" w:rsidRPr="006C33B0" w14:paraId="29C43174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D5F9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Watts (2013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9BC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7D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077E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40B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B0E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39C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4A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9B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4FABF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76541B97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9EE3A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Wu (2021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250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3DF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A81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649E2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D4BC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E19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397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BC7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E9983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50F44376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75D5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Xiong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6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172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53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438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9B5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D6B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F59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02B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44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749B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5</w:t>
            </w:r>
          </w:p>
        </w:tc>
      </w:tr>
      <w:tr w:rsidR="00D52299" w:rsidRPr="006C33B0" w14:paraId="048C19C1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E7F3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Yaffe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4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263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52F6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871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4F0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BB4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81E9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AFCB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EB0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3E45B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7D3DEFBC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B86B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Yaffe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7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6ED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072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400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685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DD78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099A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DF4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76C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E7365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7</w:t>
            </w:r>
          </w:p>
        </w:tc>
      </w:tr>
      <w:tr w:rsidR="00D52299" w:rsidRPr="006C33B0" w14:paraId="4F97940C" w14:textId="77777777" w:rsidTr="00FF657C">
        <w:trPr>
          <w:trHeight w:val="288"/>
        </w:trPr>
        <w:tc>
          <w:tcPr>
            <w:tcW w:w="7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FDDA" w14:textId="77777777" w:rsidR="00D52299" w:rsidRPr="00FF657C" w:rsidRDefault="00D52299" w:rsidP="00A47DBB">
            <w:pPr>
              <w:spacing w:after="0"/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</w:pPr>
            <w:proofErr w:type="spellStart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>Yaffe</w:t>
            </w:r>
            <w:proofErr w:type="spellEnd"/>
            <w:r w:rsidRPr="00FF657C">
              <w:rPr>
                <w:rFonts w:eastAsia="Times New Roman" w:cs="Times New Roman"/>
                <w:color w:val="000000"/>
                <w:spacing w:val="-20"/>
                <w:szCs w:val="24"/>
                <w:lang w:eastAsia="el-GR"/>
              </w:rPr>
              <w:t xml:space="preserve"> (2009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661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6EA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E8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3447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95F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B53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6A0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B2F" w14:textId="77777777" w:rsidR="00D52299" w:rsidRPr="00FF657C" w:rsidRDefault="00D52299" w:rsidP="00A47DBB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B9B8" w14:textId="77777777" w:rsidR="00D52299" w:rsidRPr="00FF657C" w:rsidRDefault="00D52299" w:rsidP="00A47DB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l-GR"/>
              </w:rPr>
            </w:pPr>
            <w:r w:rsidRPr="00FF657C">
              <w:rPr>
                <w:rFonts w:eastAsia="Times New Roman" w:cs="Times New Roman"/>
                <w:color w:val="000000"/>
                <w:szCs w:val="24"/>
                <w:lang w:eastAsia="el-GR"/>
              </w:rPr>
              <w:t>8</w:t>
            </w:r>
          </w:p>
        </w:tc>
      </w:tr>
    </w:tbl>
    <w:p w14:paraId="05175FCA" w14:textId="77777777" w:rsidR="00D52299" w:rsidRPr="00AB4F16" w:rsidRDefault="00D52299" w:rsidP="00D52299"/>
    <w:p w14:paraId="7B65BC41" w14:textId="1640D04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F83311" w14:textId="77777777" w:rsidR="00905082" w:rsidRDefault="00905082" w:rsidP="00117666">
      <w:pPr>
        <w:spacing w:after="0"/>
      </w:pPr>
      <w:r>
        <w:separator/>
      </w:r>
    </w:p>
  </w:endnote>
  <w:endnote w:type="continuationSeparator" w:id="0">
    <w:p w14:paraId="06E57AE0" w14:textId="77777777" w:rsidR="00905082" w:rsidRDefault="009050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65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65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9B7EA" w14:textId="77777777" w:rsidR="00905082" w:rsidRDefault="00905082" w:rsidP="00117666">
      <w:pPr>
        <w:spacing w:after="0"/>
      </w:pPr>
      <w:r>
        <w:separator/>
      </w:r>
    </w:p>
  </w:footnote>
  <w:footnote w:type="continuationSeparator" w:id="0">
    <w:p w14:paraId="0E5CA616" w14:textId="77777777" w:rsidR="00905082" w:rsidRDefault="009050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08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229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3FA87B-EAC0-441F-8758-58718A082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279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Λογαριασμός Microsoft</cp:lastModifiedBy>
  <cp:revision>4</cp:revision>
  <cp:lastPrinted>2013-10-03T12:51:00Z</cp:lastPrinted>
  <dcterms:created xsi:type="dcterms:W3CDTF">2018-11-23T08:58:00Z</dcterms:created>
  <dcterms:modified xsi:type="dcterms:W3CDTF">2022-06-29T09:03:00Z</dcterms:modified>
</cp:coreProperties>
</file>